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776" w:rsidRPr="004B4361" w:rsidRDefault="00FC3799" w:rsidP="00DF2776">
      <w:r>
        <w:t>Table S1</w:t>
      </w:r>
      <w:r w:rsidR="00DF2776" w:rsidRPr="004B4361">
        <w:t xml:space="preserve">. Mean health at baseline, crude mean change and adjusted </w:t>
      </w:r>
      <w:r w:rsidR="00DF2776">
        <w:t xml:space="preserve">difference in change in health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3026"/>
        <w:gridCol w:w="3072"/>
      </w:tblGrid>
      <w:tr w:rsidR="001B4297" w:rsidRPr="004B4361" w:rsidTr="001B4297"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</w:tcPr>
          <w:p w:rsidR="001B4297" w:rsidRPr="000E0143" w:rsidRDefault="001B4297" w:rsidP="00BE3096">
            <w:r w:rsidRPr="000E0143">
              <w:t>Group Membership</w:t>
            </w:r>
          </w:p>
        </w:tc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:rsidR="001B4297" w:rsidRPr="000E0143" w:rsidRDefault="001B4297" w:rsidP="00BE3096">
            <w:pPr>
              <w:rPr>
                <w:vertAlign w:val="superscript"/>
              </w:rPr>
            </w:pPr>
            <w:r w:rsidRPr="000E0143">
              <w:t xml:space="preserve">Adjusted relative change </w:t>
            </w:r>
            <w:r w:rsidRPr="000E0143">
              <w:rPr>
                <w:vertAlign w:val="superscript"/>
              </w:rPr>
              <w:t>#1</w:t>
            </w:r>
          </w:p>
          <w:p w:rsidR="001B4297" w:rsidRPr="000E0143" w:rsidRDefault="001B4297" w:rsidP="00BE3096">
            <w:r w:rsidRPr="000E0143">
              <w:t>(95%CI)</w:t>
            </w:r>
          </w:p>
        </w:tc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:rsidR="001B4297" w:rsidRPr="000E0143" w:rsidRDefault="001B4297" w:rsidP="00BE3096">
            <w:r w:rsidRPr="000E0143">
              <w:t xml:space="preserve">Adjusted % change </w:t>
            </w:r>
            <w:r w:rsidRPr="000E0143">
              <w:rPr>
                <w:vertAlign w:val="superscript"/>
              </w:rPr>
              <w:t>#2</w:t>
            </w:r>
          </w:p>
          <w:p w:rsidR="001B4297" w:rsidRPr="000E0143" w:rsidRDefault="001B4297" w:rsidP="00BE3096">
            <w:r w:rsidRPr="000E0143">
              <w:t>(95%CI)</w:t>
            </w:r>
          </w:p>
        </w:tc>
      </w:tr>
      <w:tr w:rsidR="001B4297" w:rsidRPr="004B4361" w:rsidTr="001B4297">
        <w:tc>
          <w:tcPr>
            <w:tcW w:w="33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rPr>
                <w:color w:val="000000"/>
              </w:rPr>
            </w:pPr>
            <w:r w:rsidRPr="000E0143">
              <w:t>Self-Rated health (scale 1-5) N = 813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>Involuntarily retired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>-0.33 (-0.5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0.11)**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-10.04 (-13.70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6.38)***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>Voluntarily retired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>0.00 (ref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-3.51 (-5.77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1.24)**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 xml:space="preserve">Continued working 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>-0.01 (-0.14-0.12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-3.67 (-4.90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</w:t>
            </w:r>
            <w:r>
              <w:rPr>
                <w:color w:val="000000"/>
              </w:rPr>
              <w:t>2.44)***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/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3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rPr>
                <w:color w:val="000000"/>
              </w:rPr>
            </w:pPr>
            <w:r w:rsidRPr="000E0143">
              <w:t>Physical Functioning (scale 0-100) N = 808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>Involuntarily retired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>-7.91(-12.89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2.94)**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-10.71 (-15.0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6.37)***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>Voluntarily retired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>0.00 (ref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-2.80 (-5.2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0.36)*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 xml:space="preserve">Continued working 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FC3799">
            <w:pPr>
              <w:tabs>
                <w:tab w:val="decimal" w:pos="319"/>
              </w:tabs>
            </w:pPr>
            <w:r>
              <w:t>-0.49 (-3.4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2.45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-3.29 (-4.83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1.76)***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/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3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rPr>
                <w:color w:val="000000"/>
              </w:rPr>
            </w:pPr>
            <w:r w:rsidRPr="000E0143">
              <w:t>Mental Health (scale 0-100) N = 834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>Involuntarily retired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>-5.50 (-9.0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1.95)**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-1.92 (-5.03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1.19)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>Voluntarily retired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>0.00 (ref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3.58 (1.76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5.40) ***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 xml:space="preserve">Continued working 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>-1.93 (-4.11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26) ^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1.66 (0.5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2.79)**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/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3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rPr>
                <w:color w:val="000000"/>
              </w:rPr>
            </w:pPr>
            <w:r w:rsidRPr="000E0143">
              <w:t>Physical Activity (scale 0-6) N = 833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>Involuntarily retired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FC3799">
            <w:pPr>
              <w:tabs>
                <w:tab w:val="decimal" w:pos="319"/>
              </w:tabs>
            </w:pPr>
            <w:r>
              <w:t>0.14 (-0.27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54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20 (-0.1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56)</w:t>
            </w:r>
          </w:p>
        </w:tc>
      </w:tr>
      <w:tr w:rsidR="001B4297" w:rsidRPr="004B4361" w:rsidTr="001B4297">
        <w:trPr>
          <w:trHeight w:val="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>Voluntarily retired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 xml:space="preserve">0.00 (ref) 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0.07 (-0.13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 xml:space="preserve">0.27) </w:t>
            </w:r>
          </w:p>
        </w:tc>
      </w:tr>
      <w:tr w:rsidR="001B4297" w:rsidRPr="004B4361" w:rsidTr="001B4297"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297" w:rsidRPr="000E0143" w:rsidRDefault="001B4297" w:rsidP="00BE3096">
            <w:pPr>
              <w:ind w:left="142"/>
            </w:pPr>
            <w:r w:rsidRPr="000E0143">
              <w:t xml:space="preserve">Continued working 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9"/>
              </w:tabs>
            </w:pPr>
            <w:r>
              <w:t>-0.16 (-0.39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08)</w:t>
            </w:r>
          </w:p>
        </w:tc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297" w:rsidRPr="000E0143" w:rsidRDefault="001B4297" w:rsidP="00BE3096">
            <w:pPr>
              <w:tabs>
                <w:tab w:val="decimal" w:pos="316"/>
              </w:tabs>
              <w:jc w:val="both"/>
              <w:rPr>
                <w:color w:val="000000"/>
              </w:rPr>
            </w:pPr>
            <w:r>
              <w:rPr>
                <w:color w:val="000000"/>
              </w:rPr>
              <w:t>-0.09 (-0.21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03)</w:t>
            </w:r>
          </w:p>
        </w:tc>
      </w:tr>
    </w:tbl>
    <w:p w:rsidR="00DF2776" w:rsidRPr="004B4361" w:rsidRDefault="00DF2776" w:rsidP="00DF2776">
      <w:pPr>
        <w:autoSpaceDE w:val="0"/>
        <w:autoSpaceDN w:val="0"/>
        <w:adjustRightInd w:val="0"/>
        <w:spacing w:line="240" w:lineRule="auto"/>
      </w:pPr>
      <w:r w:rsidRPr="00043DFF">
        <w:t>Notes: ^ p&lt;0.1, * p&lt;0.05</w:t>
      </w:r>
      <w:proofErr w:type="gramStart"/>
      <w:r w:rsidRPr="00043DFF">
        <w:t>,*</w:t>
      </w:r>
      <w:proofErr w:type="gramEnd"/>
      <w:r w:rsidRPr="00043DFF">
        <w:t xml:space="preserve">* p&lt;0.01, *** p &lt; 0.001.  </w:t>
      </w:r>
      <w:r w:rsidRPr="00043DFF">
        <w:rPr>
          <w:vertAlign w:val="superscript"/>
        </w:rPr>
        <w:t>#</w:t>
      </w:r>
      <w:r w:rsidRPr="00043DFF">
        <w:t>Adjustments made for the following baseline characteristi</w:t>
      </w:r>
      <w:r w:rsidR="00043DFF">
        <w:t xml:space="preserve">cs: age, sex, health condition, </w:t>
      </w:r>
      <w:r w:rsidRPr="00043DFF">
        <w:t>health score</w:t>
      </w:r>
      <w:r w:rsidR="00043DFF">
        <w:t>, education, part-time employment, relationship status, adult and grandchild caregiving responsibilities, smoking status, alcohol consumption and income quintiles</w:t>
      </w:r>
      <w:r w:rsidRPr="00043DFF">
        <w:t xml:space="preserve">. </w:t>
      </w:r>
      <w:r w:rsidRPr="00043DFF">
        <w:rPr>
          <w:vertAlign w:val="superscript"/>
        </w:rPr>
        <w:t>1</w:t>
      </w:r>
      <w:r w:rsidRPr="00043DFF">
        <w:t xml:space="preserve"> Significance refers to the difference between the group and the reference category (voluntary retirees). </w:t>
      </w:r>
      <w:r w:rsidRPr="00043DFF">
        <w:rPr>
          <w:vertAlign w:val="superscript"/>
        </w:rPr>
        <w:t>2</w:t>
      </w:r>
      <w:r w:rsidRPr="00043DFF">
        <w:t xml:space="preserve"> Significance refers to whether there was a</w:t>
      </w:r>
      <w:r w:rsidR="00F91A73">
        <w:t xml:space="preserve"> </w:t>
      </w:r>
      <w:r w:rsidRPr="00043DFF">
        <w:t>change in the group’s health or physical activity</w:t>
      </w:r>
      <w:r w:rsidR="00F91A73">
        <w:t xml:space="preserve"> over the follow up period</w:t>
      </w:r>
      <w:r w:rsidRPr="00043DFF">
        <w:t>. On all scales higher scores represent better health/ more physical activity.</w:t>
      </w:r>
    </w:p>
    <w:p w:rsidR="00DF2776" w:rsidRDefault="00DF2776" w:rsidP="00DF2776">
      <w:pPr>
        <w:autoSpaceDE w:val="0"/>
        <w:autoSpaceDN w:val="0"/>
        <w:adjustRightInd w:val="0"/>
        <w:spacing w:line="480" w:lineRule="auto"/>
      </w:pPr>
    </w:p>
    <w:p w:rsidR="00DF2776" w:rsidRDefault="00DF2776" w:rsidP="00DF2776">
      <w:pPr>
        <w:autoSpaceDE w:val="0"/>
        <w:autoSpaceDN w:val="0"/>
        <w:adjustRightInd w:val="0"/>
        <w:spacing w:line="480" w:lineRule="auto"/>
        <w:sectPr w:rsidR="00DF2776" w:rsidSect="001B42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F2776" w:rsidRPr="004B4361" w:rsidRDefault="00DF2776" w:rsidP="00DF2776">
      <w:r w:rsidRPr="00FC686D">
        <w:lastRenderedPageBreak/>
        <w:t xml:space="preserve">Table </w:t>
      </w:r>
      <w:r w:rsidR="00AC0F3B" w:rsidRPr="00FC686D">
        <w:t>S2</w:t>
      </w:r>
      <w:r w:rsidRPr="00FC686D">
        <w:t>. Crude mean change and adjusted mean difference in change for all retirement groups</w:t>
      </w:r>
      <w:r w:rsidRPr="004B4361"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3331"/>
        <w:gridCol w:w="3089"/>
      </w:tblGrid>
      <w:tr w:rsidR="001B4297" w:rsidRPr="004B4361" w:rsidTr="001B4297"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</w:tcPr>
          <w:p w:rsidR="001B4297" w:rsidRPr="000E0143" w:rsidRDefault="001B4297" w:rsidP="00BE3096">
            <w:r w:rsidRPr="000E0143">
              <w:t>Group Membership</w:t>
            </w:r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:rsidR="001B4297" w:rsidRPr="000E0143" w:rsidRDefault="001B4297" w:rsidP="00BE3096">
            <w:pPr>
              <w:rPr>
                <w:vertAlign w:val="superscript"/>
              </w:rPr>
            </w:pPr>
            <w:r w:rsidRPr="000E0143">
              <w:t>Adjusted relative change</w:t>
            </w:r>
            <w:r w:rsidRPr="000E0143">
              <w:rPr>
                <w:vertAlign w:val="superscript"/>
              </w:rPr>
              <w:t>#</w:t>
            </w:r>
          </w:p>
          <w:p w:rsidR="001B4297" w:rsidRPr="000E0143" w:rsidRDefault="001B4297" w:rsidP="00BE3096">
            <w:r w:rsidRPr="000E0143">
              <w:t>(95%CI)</w:t>
            </w:r>
          </w:p>
        </w:tc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</w:tcPr>
          <w:p w:rsidR="001B4297" w:rsidRPr="000E0143" w:rsidRDefault="001B4297" w:rsidP="00BE3096">
            <w:r w:rsidRPr="000E0143">
              <w:t xml:space="preserve">Adjusted % change </w:t>
            </w:r>
            <w:r w:rsidRPr="000E0143">
              <w:rPr>
                <w:vertAlign w:val="superscript"/>
              </w:rPr>
              <w:t>#</w:t>
            </w:r>
          </w:p>
          <w:p w:rsidR="001B4297" w:rsidRPr="000E0143" w:rsidRDefault="001B4297" w:rsidP="00BE3096">
            <w:r w:rsidRPr="000E0143">
              <w:t>(95%CI)</w:t>
            </w:r>
          </w:p>
        </w:tc>
      </w:tr>
      <w:tr w:rsidR="001B4297" w:rsidRPr="004B4361" w:rsidTr="001B4297">
        <w:tc>
          <w:tcPr>
            <w:tcW w:w="3329" w:type="pct"/>
            <w:gridSpan w:val="2"/>
            <w:tcBorders>
              <w:top w:val="single" w:sz="4" w:space="0" w:color="auto"/>
            </w:tcBorders>
          </w:tcPr>
          <w:p w:rsidR="001B4297" w:rsidRPr="000E0143" w:rsidRDefault="001B4297" w:rsidP="00BE3096">
            <w:r w:rsidRPr="000E0143">
              <w:t>Self-Rated Health (scale 1-5) N=808</w:t>
            </w:r>
          </w:p>
        </w:tc>
        <w:tc>
          <w:tcPr>
            <w:tcW w:w="1671" w:type="pct"/>
            <w:tcBorders>
              <w:top w:val="single" w:sz="4" w:space="0" w:color="auto"/>
            </w:tcBorders>
          </w:tcPr>
          <w:p w:rsidR="001B4297" w:rsidRPr="000E0143" w:rsidRDefault="001B4297" w:rsidP="00BE3096"/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Involuntary retirement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</w:pPr>
            <w:r>
              <w:t>-0.33 (-0.5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0.12)**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043DFF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10.13 (-13.80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6.45)**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Voluntary retirement </w:t>
            </w:r>
          </w:p>
        </w:tc>
        <w:tc>
          <w:tcPr>
            <w:tcW w:w="1802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t>0</w:t>
            </w:r>
            <w:r w:rsidRPr="000E0143">
              <w:t>.00 (ref)</w:t>
            </w:r>
          </w:p>
        </w:tc>
        <w:tc>
          <w:tcPr>
            <w:tcW w:w="1671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3.45 (-5.7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1.20)*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>Never poor job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0.10 (-0.06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26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1.49 (3.7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74)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 some waves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04 (-0.19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12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4.16 (-6.23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</w:t>
            </w:r>
            <w:r>
              <w:rPr>
                <w:color w:val="000000"/>
              </w:rPr>
              <w:t>2.09)**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s most waves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08 (-0.2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07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5.13 (-7.27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</w:t>
            </w:r>
            <w:r>
              <w:rPr>
                <w:color w:val="000000"/>
              </w:rPr>
              <w:t>2.99)**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/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  <w:tc>
          <w:tcPr>
            <w:tcW w:w="1671" w:type="pct"/>
          </w:tcPr>
          <w:p w:rsidR="001B4297" w:rsidRPr="000E0143" w:rsidRDefault="001B4297" w:rsidP="00BC1C95">
            <w:pPr>
              <w:tabs>
                <w:tab w:val="decimal" w:pos="318"/>
              </w:tabs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3329" w:type="pct"/>
            <w:gridSpan w:val="2"/>
          </w:tcPr>
          <w:p w:rsidR="001B4297" w:rsidRPr="000E0143" w:rsidRDefault="001B4297" w:rsidP="00BE3096">
            <w:r w:rsidRPr="000E0143">
              <w:t>Physical Functioning (scale 0-100) N=803</w:t>
            </w:r>
          </w:p>
        </w:tc>
        <w:tc>
          <w:tcPr>
            <w:tcW w:w="1671" w:type="pct"/>
          </w:tcPr>
          <w:p w:rsidR="001B4297" w:rsidRPr="000E0143" w:rsidRDefault="001B4297" w:rsidP="00BE3096"/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Involuntary retirement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</w:pPr>
            <w:r>
              <w:t>-8.22 (-13.19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3.24)**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10.98 (-15.3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6.64)**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Voluntary retirement </w:t>
            </w:r>
          </w:p>
        </w:tc>
        <w:tc>
          <w:tcPr>
            <w:tcW w:w="1802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t>0</w:t>
            </w:r>
            <w:r w:rsidRPr="000E0143">
              <w:t>.00 (ref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DF277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2.77 (-5.21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0.32)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>Never poor job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1.79 (-1.8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5.46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98 (-3.66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1.71)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 some waves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97730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1.33 (-2.0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4.68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1.43 (-3.5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71)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s most waves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4.50 (-8.27</w:t>
            </w:r>
            <w:r w:rsidRPr="000E0143">
              <w:rPr>
                <w:color w:val="000000"/>
              </w:rPr>
              <w:t xml:space="preserve"> </w:t>
            </w:r>
            <w:r>
              <w:t>–</w:t>
            </w:r>
            <w:r>
              <w:rPr>
                <w:color w:val="000000"/>
              </w:rPr>
              <w:t xml:space="preserve"> -0.72)**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7.26 (-10.1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4.40)**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/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3329" w:type="pct"/>
            <w:gridSpan w:val="2"/>
          </w:tcPr>
          <w:p w:rsidR="001B4297" w:rsidRPr="000E0143" w:rsidRDefault="001B4297" w:rsidP="00BE3096">
            <w:r w:rsidRPr="000E0143">
              <w:t>Mental Health (scale 0-100) N=829</w:t>
            </w:r>
          </w:p>
        </w:tc>
        <w:tc>
          <w:tcPr>
            <w:tcW w:w="1671" w:type="pct"/>
          </w:tcPr>
          <w:p w:rsidR="001B4297" w:rsidRPr="000E0143" w:rsidRDefault="001B4297" w:rsidP="00BE3096"/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Involuntary retirement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</w:pPr>
            <w:r>
              <w:t>-5.72 (-9.29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2.15)**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2.11 (-5.2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1.01)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Voluntary retirement </w:t>
            </w:r>
          </w:p>
        </w:tc>
        <w:tc>
          <w:tcPr>
            <w:tcW w:w="1802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t>0</w:t>
            </w:r>
            <w:r w:rsidRPr="000E0143">
              <w:t>.00 (ref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3.60 (1.7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5.43)**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>Never poor job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27 (-2.6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2.13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3.33 (1.71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4.95)**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 some waves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1.34 (-3.80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1.12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2.27 (0.63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3.90)**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s most waves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FC686D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4.73 (-7.93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-1.53)**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1.13 (-3.61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1.36)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/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3329" w:type="pct"/>
            <w:gridSpan w:val="2"/>
          </w:tcPr>
          <w:p w:rsidR="001B4297" w:rsidRPr="000E0143" w:rsidRDefault="001B4297" w:rsidP="00BE3096">
            <w:r w:rsidRPr="000E0143">
              <w:t>Physical Activity (scale 0-6) N=828</w:t>
            </w:r>
          </w:p>
        </w:tc>
        <w:tc>
          <w:tcPr>
            <w:tcW w:w="1671" w:type="pct"/>
          </w:tcPr>
          <w:p w:rsidR="001B4297" w:rsidRPr="000E0143" w:rsidRDefault="001B4297" w:rsidP="00BE3096"/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Involuntary retirement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</w:pPr>
            <w:r>
              <w:t>0.13 (-0.27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54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3.37 (-2.5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9.28)</w:t>
            </w:r>
          </w:p>
        </w:tc>
      </w:tr>
      <w:tr w:rsidR="001B4297" w:rsidRPr="004B4361" w:rsidTr="001B4297">
        <w:trPr>
          <w:trHeight w:val="60"/>
        </w:trPr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Voluntary retirement </w:t>
            </w:r>
          </w:p>
        </w:tc>
        <w:tc>
          <w:tcPr>
            <w:tcW w:w="1802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t>0</w:t>
            </w:r>
            <w:r w:rsidRPr="000E0143">
              <w:t>.00 (ref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1.12 (2.21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4.45)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>Never poor job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10 (-0.3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 xml:space="preserve">0.18) 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55 (-3.8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2.78)</w:t>
            </w:r>
          </w:p>
        </w:tc>
      </w:tr>
      <w:tr w:rsidR="001B4297" w:rsidRPr="004B4361" w:rsidTr="001B4297">
        <w:trPr>
          <w:trHeight w:val="54"/>
        </w:trPr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 some waves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13 (-0.4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15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1.10 (-4.33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2.12)</w:t>
            </w:r>
          </w:p>
        </w:tc>
      </w:tr>
      <w:tr w:rsidR="001B4297" w:rsidRPr="004B4361" w:rsidTr="001B4297">
        <w:tc>
          <w:tcPr>
            <w:tcW w:w="1527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s most waves </w:t>
            </w:r>
          </w:p>
        </w:tc>
        <w:tc>
          <w:tcPr>
            <w:tcW w:w="1802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25 (-0.5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05)</w:t>
            </w: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3.00 (-6.7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73)</w:t>
            </w:r>
          </w:p>
        </w:tc>
      </w:tr>
    </w:tbl>
    <w:p w:rsidR="001B4297" w:rsidRDefault="00DF2776">
      <w:pPr>
        <w:sectPr w:rsidR="001B4297" w:rsidSect="001B42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B4361">
        <w:t>Notes:</w:t>
      </w:r>
      <w:r>
        <w:t xml:space="preserve"> ^ p&lt;0.1,</w:t>
      </w:r>
      <w:r w:rsidRPr="004B4361">
        <w:t xml:space="preserve"> * p&lt;0.05</w:t>
      </w:r>
      <w:proofErr w:type="gramStart"/>
      <w:r w:rsidRPr="004B4361">
        <w:t>,*</w:t>
      </w:r>
      <w:proofErr w:type="gramEnd"/>
      <w:r w:rsidRPr="004B4361">
        <w:t xml:space="preserve">* p&lt;0.01, *** p &lt; 0.001.  </w:t>
      </w:r>
      <w:r w:rsidRPr="004B4361">
        <w:rPr>
          <w:vertAlign w:val="superscript"/>
        </w:rPr>
        <w:t>#</w:t>
      </w:r>
      <w:r w:rsidR="00043DFF" w:rsidRPr="00043DFF">
        <w:t>Adjustments made for the following baseline characteristi</w:t>
      </w:r>
      <w:r w:rsidR="00043DFF">
        <w:t xml:space="preserve">cs: age, sex, health condition, </w:t>
      </w:r>
      <w:r w:rsidR="00043DFF" w:rsidRPr="00043DFF">
        <w:t>health score</w:t>
      </w:r>
      <w:r w:rsidR="00043DFF">
        <w:t>, education, part-time employment, relationship status, adult and grandchild caregiving responsibilities, smoking status, alcohol consumption and income quintiles</w:t>
      </w:r>
      <w:r w:rsidRPr="004B4361">
        <w:t xml:space="preserve">. </w:t>
      </w:r>
      <w:proofErr w:type="gramStart"/>
      <w:r w:rsidRPr="00595B69">
        <w:rPr>
          <w:vertAlign w:val="superscript"/>
        </w:rPr>
        <w:t>1</w:t>
      </w:r>
      <w:r>
        <w:t xml:space="preserve"> Significance</w:t>
      </w:r>
      <w:proofErr w:type="gramEnd"/>
      <w:r>
        <w:t xml:space="preserve"> refers to the difference between the group and the reference category (voluntary retirees). </w:t>
      </w:r>
      <w:r w:rsidRPr="00595B69">
        <w:rPr>
          <w:vertAlign w:val="superscript"/>
        </w:rPr>
        <w:t>2</w:t>
      </w:r>
      <w:r>
        <w:t xml:space="preserve"> Significance refers </w:t>
      </w:r>
      <w:r w:rsidR="00F91A73">
        <w:t xml:space="preserve">to whether there was a </w:t>
      </w:r>
      <w:r>
        <w:t>change in the group’s health or physical activity</w:t>
      </w:r>
      <w:r w:rsidR="00F91A73">
        <w:t xml:space="preserve"> over the follow up period</w:t>
      </w:r>
      <w:r>
        <w:t xml:space="preserve">. </w:t>
      </w:r>
      <w:r w:rsidRPr="004B4361">
        <w:t>On all scales higher scores represent better health/ more physical activity.</w:t>
      </w:r>
    </w:p>
    <w:p w:rsidR="000D7108" w:rsidRDefault="000D7108"/>
    <w:p w:rsidR="00043DFF" w:rsidRPr="004B4361" w:rsidRDefault="00043DFF" w:rsidP="00043DFF">
      <w:r w:rsidRPr="004B4361">
        <w:t xml:space="preserve">Table </w:t>
      </w:r>
      <w:r>
        <w:t>S3</w:t>
      </w:r>
      <w:r w:rsidRPr="004B4361">
        <w:t xml:space="preserve">. Crude mean change and adjusted mean difference in change for all retirement groups </w:t>
      </w:r>
      <w:r w:rsidR="005F15CE">
        <w:t xml:space="preserve">using the count measure of job quality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3333"/>
        <w:gridCol w:w="3089"/>
      </w:tblGrid>
      <w:tr w:rsidR="001B4297" w:rsidRPr="004B4361" w:rsidTr="001B4297"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</w:tcPr>
          <w:p w:rsidR="001B4297" w:rsidRPr="000E0143" w:rsidRDefault="001B4297" w:rsidP="00BE3096">
            <w:r w:rsidRPr="000E0143">
              <w:t>Group Membership</w:t>
            </w:r>
          </w:p>
        </w:tc>
        <w:tc>
          <w:tcPr>
            <w:tcW w:w="1803" w:type="pct"/>
            <w:tcBorders>
              <w:top w:val="single" w:sz="4" w:space="0" w:color="auto"/>
              <w:bottom w:val="single" w:sz="4" w:space="0" w:color="auto"/>
            </w:tcBorders>
          </w:tcPr>
          <w:p w:rsidR="001B4297" w:rsidRPr="000E0143" w:rsidRDefault="001B4297" w:rsidP="00BE3096">
            <w:pPr>
              <w:rPr>
                <w:vertAlign w:val="superscript"/>
              </w:rPr>
            </w:pPr>
            <w:r w:rsidRPr="000E0143">
              <w:t>Adjusted relative change</w:t>
            </w:r>
            <w:r w:rsidRPr="000E0143">
              <w:rPr>
                <w:vertAlign w:val="superscript"/>
              </w:rPr>
              <w:t>#</w:t>
            </w:r>
          </w:p>
          <w:p w:rsidR="001B4297" w:rsidRPr="000E0143" w:rsidRDefault="001B4297" w:rsidP="00BE3096">
            <w:r w:rsidRPr="000E0143">
              <w:t>(95%CI)</w:t>
            </w:r>
            <w:r>
              <w:t xml:space="preserve"> N</w:t>
            </w:r>
          </w:p>
        </w:tc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</w:tcPr>
          <w:p w:rsidR="001B4297" w:rsidRPr="000E0143" w:rsidRDefault="001B4297" w:rsidP="00BE3096">
            <w:r w:rsidRPr="000E0143">
              <w:t xml:space="preserve">Adjusted % change </w:t>
            </w:r>
            <w:r w:rsidRPr="000E0143">
              <w:rPr>
                <w:vertAlign w:val="superscript"/>
              </w:rPr>
              <w:t>#</w:t>
            </w:r>
          </w:p>
          <w:p w:rsidR="001B4297" w:rsidRPr="000E0143" w:rsidRDefault="001B4297" w:rsidP="00BE3096">
            <w:r w:rsidRPr="000E0143">
              <w:t>(95%CI)</w:t>
            </w:r>
          </w:p>
        </w:tc>
      </w:tr>
      <w:tr w:rsidR="001B4297" w:rsidRPr="004B4361" w:rsidTr="001B4297">
        <w:tc>
          <w:tcPr>
            <w:tcW w:w="1526" w:type="pct"/>
            <w:tcBorders>
              <w:top w:val="single" w:sz="4" w:space="0" w:color="auto"/>
            </w:tcBorders>
          </w:tcPr>
          <w:p w:rsidR="001B4297" w:rsidRPr="000E0143" w:rsidRDefault="001B4297" w:rsidP="005F15CE">
            <w:r>
              <w:t>Self-Rated Health (scale 1-5)</w:t>
            </w:r>
          </w:p>
        </w:tc>
        <w:tc>
          <w:tcPr>
            <w:tcW w:w="1803" w:type="pct"/>
            <w:tcBorders>
              <w:top w:val="single" w:sz="4" w:space="0" w:color="auto"/>
            </w:tcBorders>
          </w:tcPr>
          <w:p w:rsidR="001B4297" w:rsidRPr="000E0143" w:rsidRDefault="001B4297" w:rsidP="00BE3096"/>
        </w:tc>
        <w:tc>
          <w:tcPr>
            <w:tcW w:w="1671" w:type="pct"/>
            <w:tcBorders>
              <w:top w:val="single" w:sz="4" w:space="0" w:color="auto"/>
            </w:tcBorders>
          </w:tcPr>
          <w:p w:rsidR="001B4297" w:rsidRPr="000E0143" w:rsidRDefault="001B4297" w:rsidP="00BE3096"/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Involuntary retirement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</w:pPr>
            <w:r>
              <w:t>-0.38 (-0.5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0.18)***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51"/>
              </w:tabs>
            </w:pPr>
            <w:r>
              <w:t>-0.55 (-0.7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0.38)**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Voluntary retirement </w:t>
            </w:r>
          </w:p>
        </w:tc>
        <w:tc>
          <w:tcPr>
            <w:tcW w:w="1803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0.00 (ref)</w:t>
            </w:r>
          </w:p>
        </w:tc>
        <w:tc>
          <w:tcPr>
            <w:tcW w:w="1671" w:type="pct"/>
            <w:vAlign w:val="bottom"/>
          </w:tcPr>
          <w:p w:rsidR="001B4297" w:rsidRDefault="001B4297" w:rsidP="00102A53">
            <w:pPr>
              <w:tabs>
                <w:tab w:val="decimal" w:pos="251"/>
              </w:tabs>
            </w:pPr>
            <w:r>
              <w:t>-0.17 (-0.2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0.06)*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>Never poor job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24 (0.0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42) *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51"/>
              </w:tabs>
            </w:pPr>
            <w:r>
              <w:t>0.07 (-0.07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21)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 some waves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02 (-0.20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15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51"/>
              </w:tabs>
            </w:pPr>
            <w:r>
              <w:t>-0.19 (-0.3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0.06)*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s most waves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13 (-0.3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09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51"/>
              </w:tabs>
            </w:pPr>
            <w:r>
              <w:t>-0.30 (-0.49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0.11) *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/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  <w:tc>
          <w:tcPr>
            <w:tcW w:w="1671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3329" w:type="pct"/>
            <w:gridSpan w:val="2"/>
          </w:tcPr>
          <w:p w:rsidR="001B4297" w:rsidRPr="000E0143" w:rsidRDefault="001B4297" w:rsidP="00BE3096">
            <w:r w:rsidRPr="000E0143">
              <w:t>Physi</w:t>
            </w:r>
            <w:r>
              <w:t>cal Functioning (scale 0-100)</w:t>
            </w:r>
          </w:p>
        </w:tc>
        <w:tc>
          <w:tcPr>
            <w:tcW w:w="1671" w:type="pct"/>
          </w:tcPr>
          <w:p w:rsidR="001B4297" w:rsidRPr="000E0143" w:rsidRDefault="001B4297" w:rsidP="00BE3096"/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Involuntary retirement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</w:pPr>
            <w:r>
              <w:t>-9.06 (-13.77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4.34)***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51"/>
              </w:tabs>
            </w:pPr>
            <w:r>
              <w:t>-11.73 (-15.83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7.63)**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Voluntary retirement </w:t>
            </w:r>
          </w:p>
        </w:tc>
        <w:tc>
          <w:tcPr>
            <w:tcW w:w="1803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0.00 (ref) 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51"/>
              </w:tabs>
            </w:pPr>
            <w:r>
              <w:t>-2.67 (-4.9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0.37)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>Never poor job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4.95 (1..4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8.46)**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51"/>
              </w:tabs>
            </w:pPr>
            <w:r>
              <w:t>2.28 (-0.31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4.87)^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 some waves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2.22 (-1.1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5.58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51"/>
              </w:tabs>
            </w:pPr>
            <w:r>
              <w:t>-0.45 (-2.76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1.85)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s most waves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4.21 (-9.31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90)</w:t>
            </w:r>
          </w:p>
        </w:tc>
        <w:tc>
          <w:tcPr>
            <w:tcW w:w="1671" w:type="pct"/>
            <w:vAlign w:val="bottom"/>
          </w:tcPr>
          <w:p w:rsidR="001B4297" w:rsidRDefault="001B4297" w:rsidP="00102A53">
            <w:pPr>
              <w:tabs>
                <w:tab w:val="decimal" w:pos="251"/>
              </w:tabs>
            </w:pPr>
            <w:r>
              <w:t>-6.88 (-11.3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2.41) *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/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5F15CE">
            <w:r>
              <w:t>Mental Health (scale 0-100)</w:t>
            </w:r>
          </w:p>
        </w:tc>
        <w:tc>
          <w:tcPr>
            <w:tcW w:w="1803" w:type="pct"/>
          </w:tcPr>
          <w:p w:rsidR="001B4297" w:rsidRPr="000E0143" w:rsidRDefault="001B4297" w:rsidP="00BE3096"/>
        </w:tc>
        <w:tc>
          <w:tcPr>
            <w:tcW w:w="1671" w:type="pct"/>
          </w:tcPr>
          <w:p w:rsidR="001B4297" w:rsidRPr="000E0143" w:rsidRDefault="001B4297" w:rsidP="00BE3096"/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Involuntary retirement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</w:pPr>
            <w:r>
              <w:t>-4.89 (-8.20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-1.58)**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-1.29 (-4.2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1.64)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Voluntary retirement </w:t>
            </w:r>
          </w:p>
        </w:tc>
        <w:tc>
          <w:tcPr>
            <w:tcW w:w="1803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0.00 (ref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3.60 (1.8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5.35)**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>Never poor job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0.77 (-2.0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3.60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4.37 (2.26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6.49)**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 some waves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82 (-3.4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1.80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2.78 (0.89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4.66)**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s most waves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4.69(-9.6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30) ^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-1.09 (-5.6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 xml:space="preserve">3.44) 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/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  <w:tc>
          <w:tcPr>
            <w:tcW w:w="1671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5F15CE">
            <w:r>
              <w:t>Physical Activity (scale 0-6)</w:t>
            </w:r>
          </w:p>
        </w:tc>
        <w:tc>
          <w:tcPr>
            <w:tcW w:w="1803" w:type="pct"/>
          </w:tcPr>
          <w:p w:rsidR="001B4297" w:rsidRPr="000E0143" w:rsidRDefault="001B4297" w:rsidP="00BE3096"/>
        </w:tc>
        <w:tc>
          <w:tcPr>
            <w:tcW w:w="1671" w:type="pct"/>
          </w:tcPr>
          <w:p w:rsidR="001B4297" w:rsidRPr="000E0143" w:rsidRDefault="001B4297" w:rsidP="00BE3096"/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Involuntary retirement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</w:pPr>
            <w:r>
              <w:t>0.14 (-0.2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51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0.29 (-0.0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61)^</w:t>
            </w:r>
          </w:p>
        </w:tc>
      </w:tr>
      <w:tr w:rsidR="001B4297" w:rsidRPr="004B4361" w:rsidTr="001B4297">
        <w:trPr>
          <w:trHeight w:val="60"/>
        </w:trPr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Voluntary retirement </w:t>
            </w:r>
          </w:p>
        </w:tc>
        <w:tc>
          <w:tcPr>
            <w:tcW w:w="1803" w:type="pct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0.00 (ref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0.15 (-0.04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34)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>Never poor job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01 (-0.31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28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0.14 (-0.08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36)</w:t>
            </w:r>
          </w:p>
        </w:tc>
      </w:tr>
      <w:tr w:rsidR="001B4297" w:rsidRPr="004B4361" w:rsidTr="001B4297">
        <w:trPr>
          <w:trHeight w:val="54"/>
        </w:trPr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 some waves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16 (-0.45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>0.13)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-0.01 (-0.2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21)</w:t>
            </w:r>
          </w:p>
        </w:tc>
      </w:tr>
      <w:tr w:rsidR="001B4297" w:rsidRPr="004B4361" w:rsidTr="001B4297">
        <w:tc>
          <w:tcPr>
            <w:tcW w:w="1526" w:type="pct"/>
          </w:tcPr>
          <w:p w:rsidR="001B4297" w:rsidRPr="000E0143" w:rsidRDefault="001B4297" w:rsidP="00BE3096">
            <w:pPr>
              <w:ind w:left="142"/>
            </w:pPr>
            <w:r w:rsidRPr="000E0143">
              <w:t xml:space="preserve">Poor jobs most waves </w:t>
            </w:r>
          </w:p>
        </w:tc>
        <w:tc>
          <w:tcPr>
            <w:tcW w:w="1803" w:type="pct"/>
            <w:vAlign w:val="bottom"/>
          </w:tcPr>
          <w:p w:rsidR="001B4297" w:rsidRPr="000E0143" w:rsidRDefault="001B4297" w:rsidP="00BE3096">
            <w:pPr>
              <w:tabs>
                <w:tab w:val="decimal" w:pos="318"/>
              </w:tabs>
              <w:rPr>
                <w:color w:val="000000"/>
              </w:rPr>
            </w:pPr>
            <w:r>
              <w:rPr>
                <w:color w:val="000000"/>
              </w:rPr>
              <w:t>-0.24 (-0.63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rPr>
                <w:color w:val="000000"/>
              </w:rPr>
              <w:t xml:space="preserve">0.15) </w:t>
            </w:r>
          </w:p>
        </w:tc>
        <w:tc>
          <w:tcPr>
            <w:tcW w:w="1671" w:type="pct"/>
            <w:vAlign w:val="bottom"/>
          </w:tcPr>
          <w:p w:rsidR="001B4297" w:rsidRDefault="001B4297" w:rsidP="002D546B">
            <w:pPr>
              <w:tabs>
                <w:tab w:val="decimal" w:pos="278"/>
              </w:tabs>
            </w:pPr>
            <w:r>
              <w:t>-0.09 (-0.42</w:t>
            </w:r>
            <w:r w:rsidRPr="000E0143">
              <w:rPr>
                <w:color w:val="000000"/>
              </w:rPr>
              <w:t xml:space="preserve"> </w:t>
            </w:r>
            <w:r w:rsidRPr="000E0143">
              <w:t xml:space="preserve">– </w:t>
            </w:r>
            <w:r>
              <w:t>0.25)</w:t>
            </w:r>
          </w:p>
        </w:tc>
      </w:tr>
    </w:tbl>
    <w:p w:rsidR="00043DFF" w:rsidRDefault="005F15CE" w:rsidP="005F15CE">
      <w:pPr>
        <w:spacing w:line="240" w:lineRule="auto"/>
      </w:pPr>
      <w:r w:rsidRPr="004B4361">
        <w:t>Notes:</w:t>
      </w:r>
      <w:r>
        <w:t xml:space="preserve"> ^ p&lt;0.1,</w:t>
      </w:r>
      <w:r w:rsidRPr="004B4361">
        <w:t xml:space="preserve"> * p&lt;0.05</w:t>
      </w:r>
      <w:proofErr w:type="gramStart"/>
      <w:r w:rsidRPr="004B4361">
        <w:t>,*</w:t>
      </w:r>
      <w:proofErr w:type="gramEnd"/>
      <w:r w:rsidRPr="004B4361">
        <w:t xml:space="preserve">* p&lt;0.01, *** p &lt; 0.001.  </w:t>
      </w:r>
      <w:r w:rsidRPr="004B4361">
        <w:rPr>
          <w:vertAlign w:val="superscript"/>
        </w:rPr>
        <w:t>#</w:t>
      </w:r>
      <w:r w:rsidRPr="004B4361">
        <w:t xml:space="preserve">Adjustments made for baseline characteristics: age, sex, health condition and health score. </w:t>
      </w:r>
      <w:proofErr w:type="gramStart"/>
      <w:r w:rsidRPr="00595B69">
        <w:rPr>
          <w:vertAlign w:val="superscript"/>
        </w:rPr>
        <w:t>1</w:t>
      </w:r>
      <w:r>
        <w:t xml:space="preserve"> Significance</w:t>
      </w:r>
      <w:proofErr w:type="gramEnd"/>
      <w:r>
        <w:t xml:space="preserve"> refers to the difference between the group and the reference category (voluntary retirees). </w:t>
      </w:r>
      <w:r w:rsidRPr="00595B69">
        <w:rPr>
          <w:vertAlign w:val="superscript"/>
        </w:rPr>
        <w:t>2</w:t>
      </w:r>
      <w:r>
        <w:t xml:space="preserve"> Significance refers </w:t>
      </w:r>
      <w:r w:rsidR="00F91A73">
        <w:t xml:space="preserve">to whether there was a </w:t>
      </w:r>
      <w:r>
        <w:t>change in the group’s health or physical activity</w:t>
      </w:r>
      <w:r w:rsidR="00F91A73">
        <w:t xml:space="preserve"> over the follow up period</w:t>
      </w:r>
      <w:r>
        <w:t xml:space="preserve">. </w:t>
      </w:r>
      <w:r w:rsidRPr="004B4361">
        <w:t xml:space="preserve">On all scales higher scores represent better health/ more physical activity. </w:t>
      </w:r>
      <w:bookmarkStart w:id="0" w:name="_GoBack"/>
      <w:bookmarkEnd w:id="0"/>
    </w:p>
    <w:sectPr w:rsidR="00043DFF" w:rsidSect="001B4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776"/>
    <w:rsid w:val="00043DFF"/>
    <w:rsid w:val="000B542F"/>
    <w:rsid w:val="000D7108"/>
    <w:rsid w:val="00102A53"/>
    <w:rsid w:val="001B4297"/>
    <w:rsid w:val="00272FAA"/>
    <w:rsid w:val="002D546B"/>
    <w:rsid w:val="003C4161"/>
    <w:rsid w:val="00400E77"/>
    <w:rsid w:val="0051349B"/>
    <w:rsid w:val="005F15CE"/>
    <w:rsid w:val="00977306"/>
    <w:rsid w:val="00AC0F3B"/>
    <w:rsid w:val="00DF2776"/>
    <w:rsid w:val="00E80864"/>
    <w:rsid w:val="00F45013"/>
    <w:rsid w:val="00F91A73"/>
    <w:rsid w:val="00FC3799"/>
    <w:rsid w:val="00FC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776"/>
    <w:rPr>
      <w:rFonts w:ascii="Times New Roman" w:eastAsiaTheme="minorEastAsia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0864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DF2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776"/>
    <w:rPr>
      <w:rFonts w:ascii="Times New Roman" w:eastAsiaTheme="minorEastAsia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0864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DF2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44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6</Words>
  <Characters>51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Welsh</dc:creator>
  <cp:lastModifiedBy>JennyWelsh</cp:lastModifiedBy>
  <cp:revision>2</cp:revision>
  <dcterms:created xsi:type="dcterms:W3CDTF">2016-03-10T22:42:00Z</dcterms:created>
  <dcterms:modified xsi:type="dcterms:W3CDTF">2016-03-10T22:42:00Z</dcterms:modified>
</cp:coreProperties>
</file>